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BDCBB" w14:textId="14A3FD21" w:rsidR="009B0766" w:rsidRPr="00ED6F70" w:rsidRDefault="00926955">
      <w:pPr>
        <w:rPr>
          <w:lang w:val="en-GB"/>
        </w:rPr>
      </w:pPr>
      <w:bookmarkStart w:id="0" w:name="_Hlk66034881"/>
      <w:r w:rsidRPr="00ED6F70">
        <w:rPr>
          <w:lang w:val="en-GB"/>
        </w:rPr>
        <w:t xml:space="preserve">Online resource </w:t>
      </w:r>
      <w:r w:rsidR="00932349" w:rsidRPr="00ED6F70">
        <w:rPr>
          <w:lang w:val="en-GB"/>
        </w:rPr>
        <w:t xml:space="preserve">4 </w:t>
      </w:r>
      <w:bookmarkStart w:id="1" w:name="_Hlk66034982"/>
      <w:r w:rsidR="00932349" w:rsidRPr="00ED6F70">
        <w:rPr>
          <w:rFonts w:ascii="Calibri" w:eastAsia="Calibri" w:hAnsi="Calibri" w:cs="Times New Roman"/>
          <w:lang w:val="en-GB"/>
        </w:rPr>
        <w:t>Descriptive statistics for insomnia symptoms at each time point</w:t>
      </w:r>
      <w:bookmarkEnd w:id="1"/>
      <w:r w:rsidRPr="00ED6F70">
        <w:rPr>
          <w:lang w:val="en-GB"/>
        </w:rPr>
        <w:t>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560"/>
        <w:gridCol w:w="1417"/>
      </w:tblGrid>
      <w:tr w:rsidR="00926955" w:rsidRPr="00ED6F70" w14:paraId="515CB912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930D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35A50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887AF" w14:textId="4525BB8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sz w:val="16"/>
                <w:szCs w:val="16"/>
                <w:lang w:val="en-GB"/>
              </w:rPr>
              <w:t>T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C56FF" w14:textId="0B88F361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sz w:val="16"/>
                <w:szCs w:val="16"/>
                <w:lang w:val="en-GB"/>
              </w:rPr>
              <w:t>T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26DB8" w14:textId="752ADD6D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ED6F7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926955" w:rsidRPr="00ED6F70" w14:paraId="3AED287E" w14:textId="77777777" w:rsidTr="00931DC0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4B889" w14:textId="4B6483BE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sz w:val="16"/>
                <w:szCs w:val="16"/>
                <w:lang w:val="en-GB"/>
              </w:rPr>
              <w:t>Sleep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8472C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F40FB" w14:textId="68FBE4E3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ED292" w14:textId="1A59820B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%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0F058" w14:textId="2288B993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% (N)</w:t>
            </w:r>
          </w:p>
        </w:tc>
      </w:tr>
      <w:tr w:rsidR="00926955" w:rsidRPr="00ED6F70" w14:paraId="323DFEBC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9D744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latenc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29A71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20 m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58D34" w14:textId="1394BCB2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24.1% (506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BA203" w14:textId="3A9048F8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25.2% (53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33970" w14:textId="44CF8E8E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34.5% (714)</w:t>
            </w:r>
          </w:p>
        </w:tc>
      </w:tr>
      <w:tr w:rsidR="00926955" w:rsidRPr="00ED6F70" w14:paraId="446EC82B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2505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0A525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20 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BD2C" w14:textId="20EDEFB1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75.9% (159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C553C" w14:textId="60798CF0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74.8% (15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E9BA4" w14:textId="0517AF1A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65.5% (1356)</w:t>
            </w:r>
          </w:p>
        </w:tc>
      </w:tr>
      <w:tr w:rsidR="00926955" w:rsidRPr="00ED6F70" w14:paraId="1262072E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01F050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ight awakening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6D0CF9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n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87FD0" w14:textId="12CBDFB8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2% (25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7731E" w14:textId="22272A6F" w:rsidR="00926955" w:rsidRPr="00ED6F70" w:rsidRDefault="00246C5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14.2% (3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80464" w14:textId="73321EB3" w:rsidR="00926955" w:rsidRPr="00ED6F70" w:rsidRDefault="00246C5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34.0% (707)</w:t>
            </w:r>
          </w:p>
        </w:tc>
      </w:tr>
      <w:tr w:rsidR="00926955" w:rsidRPr="00ED6F70" w14:paraId="424F8E15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A2848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83150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n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A2B7E" w14:textId="08D38376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7.8% (18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8BE21" w14:textId="15F2CC13" w:rsidR="00926955" w:rsidRPr="00ED6F70" w:rsidRDefault="00246C5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5.8% (18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B954" w14:textId="3E8567A5" w:rsidR="00926955" w:rsidRPr="00ED6F70" w:rsidRDefault="00246C5E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66% (1373)</w:t>
            </w:r>
          </w:p>
        </w:tc>
      </w:tr>
      <w:tr w:rsidR="00926955" w:rsidRPr="00ED6F70" w14:paraId="733D2124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10A8271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arly morning awakening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ACF1E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≥3x/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427AC" w14:textId="080E35D2" w:rsidR="00926955" w:rsidRPr="00ED6F70" w:rsidRDefault="006C4B35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iCs/>
                <w:sz w:val="16"/>
                <w:szCs w:val="16"/>
                <w:lang w:val="en-GB"/>
              </w:rPr>
              <w:t>7.1% (15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86FDD" w14:textId="17C5DBF1" w:rsidR="00926955" w:rsidRPr="00ED6F70" w:rsidRDefault="006C4B35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7.8% (16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5EF2" w14:textId="1558B339" w:rsidR="00926955" w:rsidRPr="00ED6F70" w:rsidRDefault="006C4B35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2.2% (253)</w:t>
            </w:r>
          </w:p>
        </w:tc>
      </w:tr>
      <w:tr w:rsidR="00926955" w:rsidRPr="00ED6F70" w14:paraId="22CA495B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D5BEA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BE0F8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3x/wee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97B52" w14:textId="49F8820E" w:rsidR="00926955" w:rsidRPr="00ED6F70" w:rsidRDefault="006C4B35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iCs/>
                <w:sz w:val="16"/>
                <w:szCs w:val="16"/>
                <w:lang w:val="en-GB"/>
              </w:rPr>
              <w:t>92.9% (195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7671" w14:textId="2E43A51F" w:rsidR="00926955" w:rsidRPr="00ED6F70" w:rsidRDefault="006C4B35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2.2% (19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998E" w14:textId="72C8682B" w:rsidR="00926955" w:rsidRPr="00ED6F70" w:rsidRDefault="006C4B35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7.8% (1828)</w:t>
            </w:r>
          </w:p>
        </w:tc>
      </w:tr>
      <w:tr w:rsidR="00926955" w:rsidRPr="00ED6F70" w14:paraId="5D3B91DC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2A228" w14:textId="352672A5" w:rsidR="00926955" w:rsidRPr="00ED6F70" w:rsidRDefault="00926955" w:rsidP="00A1780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43D909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ther poor/po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40333" w14:textId="54FC21FA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12.8% (27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9F588" w14:textId="472AD580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4.4% (30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D0BEB" w14:textId="6219B64A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29.3% (611)</w:t>
            </w:r>
          </w:p>
        </w:tc>
      </w:tr>
      <w:tr w:rsidR="00926955" w:rsidRPr="00ED6F70" w14:paraId="497AD472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578E0C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13622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ood/not good or b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697E1" w14:textId="383C58A4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7.2 (18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66CAE" w14:textId="17F949A3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5.6% (18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3F6C7" w14:textId="59B6C437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70.7% (1473</w:t>
            </w: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926955" w:rsidRPr="00ED6F70" w14:paraId="0C08BC27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34F8CD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98CB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6 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FA100" w14:textId="16323784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4.5% (9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823D2" w14:textId="034FB066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5.3% (11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2F2F3" w14:textId="36378F54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.9% (185)</w:t>
            </w:r>
          </w:p>
        </w:tc>
      </w:tr>
      <w:tr w:rsidR="00926955" w:rsidRPr="00ED6F70" w14:paraId="61791570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6ED8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300D9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6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161A4" w14:textId="41F2BB2B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95.5% (200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4767F" w14:textId="2B430B60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4.7% (20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2D508" w14:textId="65E5A256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1.1% (1891)</w:t>
            </w:r>
          </w:p>
        </w:tc>
      </w:tr>
      <w:tr w:rsidR="00926955" w:rsidRPr="00ED6F70" w14:paraId="215917BC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385475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hort sleep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0D067C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≤7 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3D3F" w14:textId="0AAF7438" w:rsidR="00926955" w:rsidRPr="00ED6F70" w:rsidRDefault="00A1780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25.2¤ (529)</w:t>
            </w:r>
            <w:r w:rsidR="00AD36E1"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EB82A" w14:textId="7820F3B8" w:rsidR="00926955" w:rsidRPr="00ED6F70" w:rsidRDefault="00AD36E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28.6% (6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BD324" w14:textId="58250E03" w:rsidR="00926955" w:rsidRPr="00ED6F70" w:rsidRDefault="00AD36E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27.7% (575)</w:t>
            </w:r>
          </w:p>
        </w:tc>
      </w:tr>
      <w:tr w:rsidR="00926955" w:rsidRPr="00ED6F70" w14:paraId="1688AAA5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04389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BE079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gt;7 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F8C2" w14:textId="04475410" w:rsidR="00926955" w:rsidRPr="00ED6F70" w:rsidRDefault="00AD36E1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74.8% (157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F459E" w14:textId="6BE25EF7" w:rsidR="00926955" w:rsidRPr="00ED6F70" w:rsidRDefault="00AD36E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71.4% (152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E990F" w14:textId="3B682A05" w:rsidR="00926955" w:rsidRPr="00ED6F70" w:rsidRDefault="00AD36E1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72.3% (1501)</w:t>
            </w:r>
          </w:p>
        </w:tc>
      </w:tr>
      <w:tr w:rsidR="00926955" w:rsidRPr="00ED6F70" w14:paraId="76506E7F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072EE5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suff</w:t>
            </w:r>
            <w:proofErr w:type="spellEnd"/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total sleep tim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ECE72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48D6D" w14:textId="4CE851AE" w:rsidR="00926955" w:rsidRPr="00ED6F70" w:rsidRDefault="0060735D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.8% (16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2E1A6" w14:textId="5D0BB015" w:rsidR="00926955" w:rsidRPr="00ED6F70" w:rsidRDefault="0060735D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.5% (1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78F6B" w14:textId="756CC4EF" w:rsidR="00926955" w:rsidRPr="00ED6F70" w:rsidRDefault="0060735D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0.7%</w:t>
            </w:r>
            <w:r w:rsidR="00931DC0"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 xml:space="preserve"> (220)</w:t>
            </w:r>
          </w:p>
        </w:tc>
      </w:tr>
      <w:tr w:rsidR="00926955" w:rsidRPr="00ED6F70" w14:paraId="3B26A110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BF90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D0A76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DA494" w14:textId="7B8D1290" w:rsidR="00926955" w:rsidRPr="00ED6F70" w:rsidRDefault="0060735D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91.2% (17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71BF1" w14:textId="3E2219DD" w:rsidR="00926955" w:rsidRPr="00ED6F70" w:rsidRDefault="0060735D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1.5% (18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7ECE8" w14:textId="77EB65EC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9.3% (1827)</w:t>
            </w:r>
          </w:p>
        </w:tc>
      </w:tr>
      <w:tr w:rsidR="00926955" w:rsidRPr="00ED6F70" w14:paraId="066BFA67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FDADAA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ecreased wellbeing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C3E34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05DF9" w14:textId="44E58D9F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10.4% (19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B3CDC" w14:textId="05F65FB9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6.9% (13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ABA4E" w14:textId="42D3419F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.2% (188)</w:t>
            </w:r>
          </w:p>
        </w:tc>
      </w:tr>
      <w:tr w:rsidR="00926955" w:rsidRPr="00ED6F70" w14:paraId="43C29564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71E588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F815F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31498" w14:textId="23502B29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9.6% (17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31A2A" w14:textId="08E8145B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3.1% (18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F9261" w14:textId="76298BBB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0.8% (1863)</w:t>
            </w:r>
          </w:p>
        </w:tc>
      </w:tr>
      <w:tr w:rsidR="00926955" w:rsidRPr="00ED6F70" w14:paraId="647A55F5" w14:textId="77777777" w:rsidTr="00931DC0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E9FA51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cr</w:t>
            </w:r>
            <w:proofErr w:type="spellEnd"/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. functioning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4B8DD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75F6" w14:textId="7D195187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8.5% (16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4BC0C" w14:textId="1474EAD7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.0% (1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ECFF4" w14:textId="1DBB0CAF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13.2% (271)</w:t>
            </w:r>
          </w:p>
        </w:tc>
      </w:tr>
      <w:tr w:rsidR="00926955" w14:paraId="331278D4" w14:textId="77777777" w:rsidTr="00931DC0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081CD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08197" w14:textId="77777777" w:rsidR="00926955" w:rsidRPr="00ED6F70" w:rsidRDefault="00926955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4E008" w14:textId="10D2B813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sz w:val="16"/>
                <w:szCs w:val="16"/>
                <w:lang w:val="en-GB"/>
              </w:rPr>
              <w:t>91.5% (17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822D" w14:textId="6C5430D4" w:rsidR="00926955" w:rsidRPr="00ED6F70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91.0% (17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6F029" w14:textId="3887D6C2" w:rsidR="00926955" w:rsidRPr="006C4B35" w:rsidRDefault="00931DC0">
            <w:pPr>
              <w:spacing w:after="0" w:line="240" w:lineRule="auto"/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</w:pPr>
            <w:r w:rsidRPr="00ED6F70">
              <w:rPr>
                <w:rFonts w:ascii="Arial" w:hAnsi="Arial" w:cs="Arial"/>
                <w:bCs/>
                <w:iCs/>
                <w:sz w:val="16"/>
                <w:szCs w:val="16"/>
                <w:lang w:val="en-GB"/>
              </w:rPr>
              <w:t>86.8% (1786)</w:t>
            </w:r>
          </w:p>
        </w:tc>
      </w:tr>
      <w:bookmarkEnd w:id="0"/>
    </w:tbl>
    <w:p w14:paraId="11AC3C81" w14:textId="77777777" w:rsidR="00926955" w:rsidRDefault="00926955"/>
    <w:sectPr w:rsidR="00926955" w:rsidSect="0092695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55"/>
    <w:rsid w:val="000C2EAF"/>
    <w:rsid w:val="00246C5E"/>
    <w:rsid w:val="0060735D"/>
    <w:rsid w:val="006C4B35"/>
    <w:rsid w:val="00926955"/>
    <w:rsid w:val="00931DC0"/>
    <w:rsid w:val="00932349"/>
    <w:rsid w:val="009B0766"/>
    <w:rsid w:val="009D4F0A"/>
    <w:rsid w:val="00A17800"/>
    <w:rsid w:val="00AD36E1"/>
    <w:rsid w:val="00ED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D514B"/>
  <w15:chartTrackingRefBased/>
  <w15:docId w15:val="{2B96CF94-A58C-4F86-84AE-F75D867AA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3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ikäinen, Johanna T</dc:creator>
  <cp:keywords/>
  <dc:description/>
  <cp:lastModifiedBy>Pietikäinen, Johanna T</cp:lastModifiedBy>
  <cp:revision>2</cp:revision>
  <dcterms:created xsi:type="dcterms:W3CDTF">2021-03-09T20:16:00Z</dcterms:created>
  <dcterms:modified xsi:type="dcterms:W3CDTF">2021-03-09T20:16:00Z</dcterms:modified>
</cp:coreProperties>
</file>